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CA233" w14:textId="3331B694" w:rsidR="00F11160" w:rsidRDefault="008D6EA6">
      <w:r>
        <w:rPr>
          <w:noProof/>
        </w:rPr>
        <w:drawing>
          <wp:inline distT="0" distB="0" distL="0" distR="0" wp14:anchorId="504D5CBE" wp14:editId="120A4307">
            <wp:extent cx="5712460" cy="27127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360D55" w14:textId="4B90C40A" w:rsidR="008D6EA6" w:rsidRDefault="008D6EA6">
      <w:r w:rsidRPr="008D6EA6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BD9E09" wp14:editId="0464870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14098" cy="830997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803AAB-AD3E-4975-9D8F-56BDF355B9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4098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7DD46" w14:textId="77777777" w:rsidR="008D6EA6" w:rsidRPr="008D6EA6" w:rsidRDefault="008D6EA6" w:rsidP="008D6EA6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Supplementary figure 4. </w:t>
                            </w:r>
                            <w:r w:rsidRPr="008D6EA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- Confocal microscopy was used to visualize binding of </w:t>
                            </w:r>
                            <w:r w:rsidRPr="008D6EA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l-GR"/>
                              </w:rPr>
                              <w:t>α</w:t>
                            </w:r>
                            <w:r w:rsidRPr="008D6EA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-Z-DNA-A</w:t>
                            </w:r>
                            <w:r w:rsidRPr="008D6EA6">
                              <w:rPr>
                                <w:rFonts w:ascii="Arial" w:eastAsia="Candara" w:hAnsi="Arial" w:cs="Arial"/>
                                <w:color w:val="000000"/>
                                <w:kern w:val="24"/>
                                <w:lang w:val="en-US"/>
                              </w:rPr>
                              <w:t>TTO</w:t>
                            </w:r>
                            <w:r w:rsidRPr="008D6EA6">
                              <w:rPr>
                                <w:rFonts w:ascii="Arial" w:eastAsia="Candara" w:hAnsi="Arial" w:cs="Arial"/>
                                <w:color w:val="000000"/>
                                <w:kern w:val="24"/>
                                <w:position w:val="7"/>
                                <w:vertAlign w:val="superscript"/>
                                <w:lang w:val="en-US"/>
                              </w:rPr>
                              <w:t xml:space="preserve">488 </w:t>
                            </w:r>
                            <w:r w:rsidRPr="008D6EA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probe to eDNA remaining on consumer worn cotton T-shirts washed in Nil enzyme (left) or in presence of DNase I (right). Cyan, fabric background; green, eDNA. Playable video link in video attachment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BD9E09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0;margin-top:0;width:457.8pt;height:65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" filled="f" stroked="f">
                <v:textbox style="mso-fit-shape-to-text:t">
                  <w:txbxContent>
                    <w:p w14:paraId="5BD7DD46" w14:textId="77777777" w:rsidR="008D6EA6" w:rsidRPr="008D6EA6" w:rsidRDefault="008D6EA6" w:rsidP="008D6EA6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Supplementary figure 4. </w:t>
                      </w:r>
                      <w:r w:rsidRPr="008D6EA6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- Confocal microscopy was used to visualize binding of </w:t>
                      </w:r>
                      <w:r w:rsidRPr="008D6EA6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l-GR"/>
                        </w:rPr>
                        <w:t>α</w:t>
                      </w:r>
                      <w:r w:rsidRPr="008D6EA6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-Z-DNA-A</w:t>
                      </w:r>
                      <w:r w:rsidRPr="008D6EA6">
                        <w:rPr>
                          <w:rFonts w:ascii="Arial" w:eastAsia="Candara" w:hAnsi="Arial" w:cs="Arial"/>
                          <w:color w:val="000000"/>
                          <w:kern w:val="24"/>
                          <w:lang w:val="en-US"/>
                        </w:rPr>
                        <w:t>TTO</w:t>
                      </w:r>
                      <w:r w:rsidRPr="008D6EA6">
                        <w:rPr>
                          <w:rFonts w:ascii="Arial" w:eastAsia="Candara" w:hAnsi="Arial" w:cs="Arial"/>
                          <w:color w:val="000000"/>
                          <w:kern w:val="24"/>
                          <w:position w:val="7"/>
                          <w:vertAlign w:val="superscript"/>
                          <w:lang w:val="en-US"/>
                        </w:rPr>
                        <w:t xml:space="preserve">488 </w:t>
                      </w:r>
                      <w:r w:rsidRPr="008D6EA6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probe to eDNA remaining on consumer worn cotton T-shirts washed in Nil enzyme (left) or in presence of DNase I (right). Cyan, fabric background; green, eDNA. Playable video link in video attachment 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D6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29EBC" w14:textId="77777777" w:rsidR="008D6EA6" w:rsidRDefault="008D6EA6" w:rsidP="008D6EA6">
      <w:pPr>
        <w:spacing w:after="0" w:line="240" w:lineRule="auto"/>
      </w:pPr>
      <w:r>
        <w:separator/>
      </w:r>
    </w:p>
  </w:endnote>
  <w:endnote w:type="continuationSeparator" w:id="0">
    <w:p w14:paraId="61B738F2" w14:textId="77777777" w:rsidR="008D6EA6" w:rsidRDefault="008D6EA6" w:rsidP="008D6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9161F9" w14:textId="77777777" w:rsidR="008D6EA6" w:rsidRDefault="008D6EA6" w:rsidP="008D6EA6">
      <w:pPr>
        <w:spacing w:after="0" w:line="240" w:lineRule="auto"/>
      </w:pPr>
      <w:r>
        <w:separator/>
      </w:r>
    </w:p>
  </w:footnote>
  <w:footnote w:type="continuationSeparator" w:id="0">
    <w:p w14:paraId="5AFF2689" w14:textId="77777777" w:rsidR="008D6EA6" w:rsidRDefault="008D6EA6" w:rsidP="008D6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EA6"/>
    <w:rsid w:val="008D6EA6"/>
    <w:rsid w:val="00F1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EF169"/>
  <w15:chartTrackingRefBased/>
  <w15:docId w15:val="{1EE0298C-1E54-433D-B17C-5663360C9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Hamish</dc:creator>
  <cp:keywords/>
  <dc:description/>
  <cp:lastModifiedBy>Yau, Hamish</cp:lastModifiedBy>
  <cp:revision>1</cp:revision>
  <dcterms:created xsi:type="dcterms:W3CDTF">2021-08-25T12:27:00Z</dcterms:created>
  <dcterms:modified xsi:type="dcterms:W3CDTF">2021-08-25T12:27:00Z</dcterms:modified>
</cp:coreProperties>
</file>